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35BD5" w14:textId="31E21012" w:rsidR="00F720DA" w:rsidRPr="0080515A" w:rsidRDefault="00C92AF4" w:rsidP="00F720DA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Table </w:t>
      </w:r>
      <w:r w:rsidR="0080515A" w:rsidRPr="0080515A">
        <w:rPr>
          <w:rFonts w:ascii="Times New Roman" w:eastAsia="宋体" w:hAnsi="Times New Roman" w:cs="Times New Roman"/>
        </w:rPr>
        <w:t xml:space="preserve">Appendix </w:t>
      </w:r>
      <w:r w:rsidR="00F720DA" w:rsidRPr="0080515A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/>
        </w:rPr>
        <w:t xml:space="preserve"> T</w:t>
      </w:r>
      <w:r w:rsidRPr="00C92AF4">
        <w:rPr>
          <w:rFonts w:ascii="Times New Roman" w:eastAsia="宋体" w:hAnsi="Times New Roman" w:cs="Times New Roman"/>
        </w:rPr>
        <w:t>he health economic losses attributed to O</w:t>
      </w:r>
      <w:r w:rsidRPr="00C92AF4">
        <w:rPr>
          <w:rFonts w:ascii="Times New Roman" w:eastAsia="宋体" w:hAnsi="Times New Roman" w:cs="Times New Roman"/>
          <w:vertAlign w:val="subscript"/>
        </w:rPr>
        <w:t>3</w:t>
      </w:r>
      <w:r w:rsidRPr="00C92AF4">
        <w:rPr>
          <w:rFonts w:ascii="Times New Roman" w:eastAsia="宋体" w:hAnsi="Times New Roman" w:cs="Times New Roman"/>
        </w:rPr>
        <w:t xml:space="preserve"> pollution in cities on the </w:t>
      </w:r>
      <w:proofErr w:type="spellStart"/>
      <w:r w:rsidRPr="00C92AF4">
        <w:rPr>
          <w:rFonts w:ascii="Times New Roman" w:eastAsia="宋体" w:hAnsi="Times New Roman" w:cs="Times New Roman"/>
        </w:rPr>
        <w:t>Fenwei</w:t>
      </w:r>
      <w:proofErr w:type="spellEnd"/>
      <w:r w:rsidRPr="00C92AF4">
        <w:rPr>
          <w:rFonts w:ascii="Times New Roman" w:eastAsia="宋体" w:hAnsi="Times New Roman" w:cs="Times New Roman"/>
        </w:rPr>
        <w:t xml:space="preserve"> Plain from 2014 to 2020</w:t>
      </w:r>
      <w:r>
        <w:rPr>
          <w:rFonts w:ascii="Times New Roman" w:eastAsia="宋体" w:hAnsi="Times New Roman" w:cs="Times New Roman"/>
        </w:rPr>
        <w:t>.</w:t>
      </w:r>
    </w:p>
    <w:tbl>
      <w:tblPr>
        <w:tblStyle w:val="a7"/>
        <w:tblW w:w="140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1"/>
        <w:gridCol w:w="850"/>
        <w:gridCol w:w="1418"/>
        <w:gridCol w:w="1276"/>
        <w:gridCol w:w="850"/>
        <w:gridCol w:w="2126"/>
        <w:gridCol w:w="851"/>
        <w:gridCol w:w="1417"/>
        <w:gridCol w:w="1276"/>
        <w:gridCol w:w="851"/>
      </w:tblGrid>
      <w:tr w:rsidR="00625734" w:rsidRPr="00F720DA" w14:paraId="53B6E875" w14:textId="2C9EB7D5" w:rsidTr="00C80347">
        <w:trPr>
          <w:jc w:val="center"/>
        </w:trPr>
        <w:tc>
          <w:tcPr>
            <w:tcW w:w="750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BA76A" w14:textId="68BEA361" w:rsidR="00625734" w:rsidRPr="00F720DA" w:rsidRDefault="00625734" w:rsidP="0062573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014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27DF5" w14:textId="7570CDB6" w:rsidR="00625734" w:rsidRPr="00F720DA" w:rsidRDefault="00625734" w:rsidP="0062573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015</w:t>
            </w:r>
          </w:p>
        </w:tc>
      </w:tr>
      <w:tr w:rsidR="00C92AF4" w:rsidRPr="00F720DA" w14:paraId="1264AB09" w14:textId="60229E6B" w:rsidTr="00C8034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B00C325" w14:textId="349FAFE8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_Hlk109553718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ties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14:paraId="574B38D5" w14:textId="63E5E581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BD02DC6" w14:textId="19C30E83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C79026E" w14:textId="4856EAD8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5F3FC1" w14:textId="3CE5E715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1DAA73" w14:textId="5BC7718A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1B20E7BB" w14:textId="23450F49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669E44" w14:textId="564683C7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D26C6B" w14:textId="59F18CB8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963D47" w14:textId="60964B19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B9C91A" w14:textId="286C1BCB" w:rsidR="00C92AF4" w:rsidRPr="0055671D" w:rsidRDefault="00C92AF4" w:rsidP="00C92AF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</w:tr>
      <w:bookmarkEnd w:id="0"/>
      <w:tr w:rsidR="00946825" w:rsidRPr="00F720DA" w14:paraId="0D3D0D19" w14:textId="46455BF5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B0241C6" w14:textId="729A2D09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’an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0A22A09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8784.3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434.98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5862.9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3384B2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7669F1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13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9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333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CB351F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9.051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6C18F65" w14:textId="77777777" w:rsidR="00946825" w:rsidRPr="00F720DA" w:rsidRDefault="00946825" w:rsidP="004A28A3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564B65B" w14:textId="311E75A1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130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103.2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0880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3B4A863" w14:textId="3E1884BF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14:paraId="34ACA406" w14:textId="739176FF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3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01,0.372)</w:t>
            </w:r>
          </w:p>
        </w:tc>
        <w:tc>
          <w:tcPr>
            <w:tcW w:w="1276" w:type="dxa"/>
          </w:tcPr>
          <w:p w14:paraId="5E1D4DA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3.23622</w:t>
            </w:r>
          </w:p>
        </w:tc>
        <w:tc>
          <w:tcPr>
            <w:tcW w:w="851" w:type="dxa"/>
          </w:tcPr>
          <w:p w14:paraId="2538C07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46825" w:rsidRPr="00F720DA" w14:paraId="3D871A7F" w14:textId="51A714AB" w:rsidTr="00C80347">
        <w:trPr>
          <w:trHeight w:val="282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7A2C2676" w14:textId="3757A0DB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anyang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ACC676B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152.86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881.44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028.6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A832B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AF3F58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32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99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365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E0622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.751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1DDE273C" w14:textId="77777777" w:rsidR="00946825" w:rsidRPr="00F720DA" w:rsidRDefault="00946825" w:rsidP="004A28A3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E69E212" w14:textId="23D43258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5982.9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526.0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017.7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7F1297B0" w14:textId="75E771B9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</w:tcPr>
          <w:p w14:paraId="07524243" w14:textId="471842BE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3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01,0.374)</w:t>
            </w:r>
          </w:p>
        </w:tc>
        <w:tc>
          <w:tcPr>
            <w:tcW w:w="1276" w:type="dxa"/>
          </w:tcPr>
          <w:p w14:paraId="79C4B99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.14293</w:t>
            </w:r>
          </w:p>
        </w:tc>
        <w:tc>
          <w:tcPr>
            <w:tcW w:w="851" w:type="dxa"/>
          </w:tcPr>
          <w:p w14:paraId="0B119B7F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946825" w:rsidRPr="00F720DA" w14:paraId="04875EF2" w14:textId="22379069" w:rsidTr="00C80347">
        <w:trPr>
          <w:trHeight w:val="35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3105F4B" w14:textId="0BCFCF4E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inan</w:t>
            </w:r>
            <w:proofErr w:type="spellEnd"/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6247BF7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177.69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649.47,50405.4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B483A7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2B951B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37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0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372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3F4D1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1.864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1D3BEC2" w14:textId="77777777" w:rsidR="00946825" w:rsidRPr="00F720DA" w:rsidRDefault="00946825" w:rsidP="004A28A3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4527C95" w14:textId="33327DD2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689.1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016.0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976.4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4B824C66" w14:textId="000CAC32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14:paraId="60B9D0F3" w14:textId="66B302C0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7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17,0.432)</w:t>
            </w:r>
          </w:p>
        </w:tc>
        <w:tc>
          <w:tcPr>
            <w:tcW w:w="1276" w:type="dxa"/>
          </w:tcPr>
          <w:p w14:paraId="5391E9B2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.43062</w:t>
            </w:r>
          </w:p>
        </w:tc>
        <w:tc>
          <w:tcPr>
            <w:tcW w:w="851" w:type="dxa"/>
          </w:tcPr>
          <w:p w14:paraId="1FBF2F54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946825" w:rsidRPr="00F720DA" w14:paraId="1CA74DAA" w14:textId="7873DEEA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8520A95" w14:textId="57AE9952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oji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E6CD77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189.16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803.82,47299.78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92A1D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574BA8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05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87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32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FE5FB9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.065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50AB0111" w14:textId="77777777" w:rsidR="00946825" w:rsidRPr="00F720DA" w:rsidRDefault="00946825" w:rsidP="004A28A3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D5FE6EA" w14:textId="26956894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034.2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010.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655.8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32A5110" w14:textId="45F26B56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7" w:type="dxa"/>
          </w:tcPr>
          <w:p w14:paraId="7974932C" w14:textId="24AF4F74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5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07,0.395)</w:t>
            </w:r>
          </w:p>
        </w:tc>
        <w:tc>
          <w:tcPr>
            <w:tcW w:w="1276" w:type="dxa"/>
          </w:tcPr>
          <w:p w14:paraId="083F0050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.88891</w:t>
            </w:r>
          </w:p>
        </w:tc>
        <w:tc>
          <w:tcPr>
            <w:tcW w:w="851" w:type="dxa"/>
          </w:tcPr>
          <w:p w14:paraId="73FBC451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946825" w:rsidRPr="00F720DA" w14:paraId="1E0F0235" w14:textId="69B039F0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95B3E82" w14:textId="785271E3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ngchuan</w:t>
            </w:r>
            <w:proofErr w:type="spellEnd"/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C79F392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12.017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74.659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066.24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81E290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DD5C78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76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17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432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313D3D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.842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107183D" w14:textId="77777777" w:rsidR="00946825" w:rsidRPr="00F720DA" w:rsidRDefault="00946825" w:rsidP="004A28A3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90DAF6B" w14:textId="1E9C25E0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931.37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45.48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846.2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6D0F46A7" w14:textId="0F600086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14:paraId="7E166A01" w14:textId="21DEFCCF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6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11,0.407)</w:t>
            </w:r>
          </w:p>
        </w:tc>
        <w:tc>
          <w:tcPr>
            <w:tcW w:w="1276" w:type="dxa"/>
          </w:tcPr>
          <w:p w14:paraId="3CED939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9.42719</w:t>
            </w:r>
          </w:p>
        </w:tc>
        <w:tc>
          <w:tcPr>
            <w:tcW w:w="851" w:type="dxa"/>
          </w:tcPr>
          <w:p w14:paraId="0143B8A3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946825" w:rsidRPr="00F720DA" w14:paraId="0BEF2814" w14:textId="6C9A86D6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40D47F8D" w14:textId="3EDB29F0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vliang</w:t>
            </w:r>
            <w:proofErr w:type="spellEnd"/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32E1077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159.97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431.744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768.38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3A64E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3E7459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37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58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215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02402B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.912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4C647030" w14:textId="77777777" w:rsidR="00946825" w:rsidRPr="00F720DA" w:rsidRDefault="00946825" w:rsidP="004A28A3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AA79A53" w14:textId="6765B5EC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795.7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04.45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493.8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2AD81B19" w14:textId="64B86FB9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</w:tcPr>
          <w:p w14:paraId="3F9469B8" w14:textId="769B13B8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2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52,0.193)</w:t>
            </w:r>
          </w:p>
        </w:tc>
        <w:tc>
          <w:tcPr>
            <w:tcW w:w="1276" w:type="dxa"/>
          </w:tcPr>
          <w:p w14:paraId="3BA8974E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.16498</w:t>
            </w:r>
          </w:p>
        </w:tc>
        <w:tc>
          <w:tcPr>
            <w:tcW w:w="851" w:type="dxa"/>
          </w:tcPr>
          <w:p w14:paraId="4DC14E8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946825" w:rsidRPr="00F720DA" w14:paraId="0471340E" w14:textId="0F1623DA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70E14B39" w14:textId="5AC5E3C6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zhong</w:t>
            </w:r>
            <w:proofErr w:type="spellEnd"/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E0FC03F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678.1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354.993,30824.08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4EF227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AC7DAA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88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80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296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5D9EC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.765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2EA0FEBA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CCFC1E2" w14:textId="1BD96248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572.9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310.34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659.3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494E01E6" w14:textId="28C488DC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7" w:type="dxa"/>
          </w:tcPr>
          <w:p w14:paraId="50ABA5B4" w14:textId="4B14A609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8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79,0.293)</w:t>
            </w:r>
          </w:p>
        </w:tc>
        <w:tc>
          <w:tcPr>
            <w:tcW w:w="1276" w:type="dxa"/>
          </w:tcPr>
          <w:p w14:paraId="6400B95D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.53689</w:t>
            </w:r>
          </w:p>
        </w:tc>
        <w:tc>
          <w:tcPr>
            <w:tcW w:w="851" w:type="dxa"/>
          </w:tcPr>
          <w:p w14:paraId="0AD40FD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946825" w:rsidRPr="00F720DA" w14:paraId="1D4C573E" w14:textId="069880E6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5E6BB5B" w14:textId="55D85344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fen</w:t>
            </w:r>
            <w:proofErr w:type="spellEnd"/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FAE435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083.97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90.75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411.0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5B0E31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3C4BAF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91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039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306944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.397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74336BB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DCB35AB" w14:textId="7D9C130F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421.0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391.62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310.6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17D69486" w14:textId="16C31943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14:paraId="1E0CA363" w14:textId="483A098A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5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63,0.235)</w:t>
            </w:r>
          </w:p>
        </w:tc>
        <w:tc>
          <w:tcPr>
            <w:tcW w:w="1276" w:type="dxa"/>
          </w:tcPr>
          <w:p w14:paraId="65E4C41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.86067</w:t>
            </w:r>
          </w:p>
        </w:tc>
        <w:tc>
          <w:tcPr>
            <w:tcW w:w="851" w:type="dxa"/>
          </w:tcPr>
          <w:p w14:paraId="14445A63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946825" w:rsidRPr="00F720DA" w14:paraId="3A2E4AD0" w14:textId="1799FFFE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4BB9FBF" w14:textId="6FBA4AAE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ncheng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CEC1B07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907.08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271.8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974.57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D5E80A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336AED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36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52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557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9CEC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.877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39E897A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B13CB9" w14:textId="236A4FCC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626.0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300.4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414.1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9737407" w14:textId="4B02D000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7" w:type="dxa"/>
          </w:tcPr>
          <w:p w14:paraId="1D36FCD3" w14:textId="2F4C11FB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34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47,0.540)</w:t>
            </w:r>
          </w:p>
        </w:tc>
        <w:tc>
          <w:tcPr>
            <w:tcW w:w="1276" w:type="dxa"/>
          </w:tcPr>
          <w:p w14:paraId="618DDAAE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.02303</w:t>
            </w:r>
          </w:p>
        </w:tc>
        <w:tc>
          <w:tcPr>
            <w:tcW w:w="851" w:type="dxa"/>
          </w:tcPr>
          <w:p w14:paraId="1A0B2F9D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946825" w:rsidRPr="00F720DA" w14:paraId="5143F109" w14:textId="68B0B813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CF8F0EB" w14:textId="31D4738F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oyang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53F3BAB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2281.23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958.1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865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E0CFD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93025E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5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06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391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CE82A6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.388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5377047A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90D9AF5" w14:textId="3E11EB32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832.6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078.8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1776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19FE9E6B" w14:textId="4DA9607D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14:paraId="58103A9F" w14:textId="68061641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2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95,0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1)</w:t>
            </w:r>
          </w:p>
        </w:tc>
        <w:tc>
          <w:tcPr>
            <w:tcW w:w="1276" w:type="dxa"/>
          </w:tcPr>
          <w:p w14:paraId="01A5D81B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8.14733</w:t>
            </w:r>
          </w:p>
        </w:tc>
        <w:tc>
          <w:tcPr>
            <w:tcW w:w="851" w:type="dxa"/>
          </w:tcPr>
          <w:p w14:paraId="52603E54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46825" w:rsidRPr="00F720DA" w14:paraId="5B288238" w14:textId="7E9CC214" w:rsidTr="00C80347">
        <w:trPr>
          <w:trHeight w:val="309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82C761" w14:textId="631EDF7D" w:rsidR="00946825" w:rsidRPr="00F720DA" w:rsidRDefault="0080515A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menxia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5227974C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070.72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056.19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514.78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E42E40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3CF3FD0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32(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138</w:t>
            </w: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.504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D00459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.26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43B8D9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6E5F931" w14:textId="1A4D9E05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399.7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124B9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784.6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FA64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628.3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5F959242" w14:textId="0136A780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7" w:type="dxa"/>
          </w:tcPr>
          <w:p w14:paraId="0818D66E" w14:textId="5E06B523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F720DA">
              <w:rPr>
                <w:rFonts w:ascii="Times New Roman" w:eastAsia="宋体" w:hAnsi="Times New Roman" w:cs="Times New Roman"/>
                <w:sz w:val="15"/>
                <w:szCs w:val="15"/>
              </w:rPr>
              <w:t>.25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10,0.405)</w:t>
            </w:r>
          </w:p>
        </w:tc>
        <w:tc>
          <w:tcPr>
            <w:tcW w:w="1276" w:type="dxa"/>
          </w:tcPr>
          <w:p w14:paraId="3BE6F561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.66524</w:t>
            </w:r>
          </w:p>
        </w:tc>
        <w:tc>
          <w:tcPr>
            <w:tcW w:w="851" w:type="dxa"/>
          </w:tcPr>
          <w:p w14:paraId="266065A7" w14:textId="77777777" w:rsidR="00946825" w:rsidRPr="00F720DA" w:rsidRDefault="00946825" w:rsidP="004A28A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720D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</w:tbl>
    <w:p w14:paraId="3AE501DB" w14:textId="1899D477" w:rsidR="00F720DA" w:rsidRDefault="00F720DA" w:rsidP="00F720DA">
      <w:pPr>
        <w:jc w:val="center"/>
        <w:rPr>
          <w:rFonts w:ascii="宋体" w:eastAsia="宋体" w:hAnsi="宋体"/>
        </w:rPr>
      </w:pPr>
    </w:p>
    <w:p w14:paraId="60788F41" w14:textId="77777777" w:rsidR="00F75373" w:rsidRDefault="00F75373" w:rsidP="00F720DA">
      <w:pPr>
        <w:jc w:val="center"/>
        <w:rPr>
          <w:rFonts w:ascii="宋体" w:eastAsia="宋体" w:hAnsi="宋体"/>
        </w:rPr>
      </w:pPr>
    </w:p>
    <w:tbl>
      <w:tblPr>
        <w:tblStyle w:val="a7"/>
        <w:tblW w:w="140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850"/>
        <w:gridCol w:w="1418"/>
        <w:gridCol w:w="1276"/>
        <w:gridCol w:w="855"/>
        <w:gridCol w:w="2121"/>
        <w:gridCol w:w="730"/>
        <w:gridCol w:w="1538"/>
        <w:gridCol w:w="1276"/>
        <w:gridCol w:w="851"/>
      </w:tblGrid>
      <w:tr w:rsidR="00625734" w:rsidRPr="00F720DA" w14:paraId="05411D43" w14:textId="77777777" w:rsidTr="00C80347">
        <w:trPr>
          <w:trHeight w:val="309"/>
          <w:jc w:val="center"/>
        </w:trPr>
        <w:tc>
          <w:tcPr>
            <w:tcW w:w="751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0B60A" w14:textId="3024F1B1" w:rsidR="00625734" w:rsidRPr="00645824" w:rsidRDefault="00625734" w:rsidP="0062573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4582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645824">
              <w:rPr>
                <w:rFonts w:ascii="Times New Roman" w:eastAsia="宋体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65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15B1C" w14:textId="5A0A3EF7" w:rsidR="00625734" w:rsidRPr="00645824" w:rsidRDefault="00625734" w:rsidP="0062573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17</w:t>
            </w:r>
          </w:p>
        </w:tc>
      </w:tr>
      <w:tr w:rsidR="003C1E58" w:rsidRPr="00F720DA" w14:paraId="4DAFF5FE" w14:textId="77777777" w:rsidTr="00C80347">
        <w:trPr>
          <w:trHeight w:val="309"/>
          <w:jc w:val="center"/>
        </w:trPr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CAC16FD" w14:textId="798CB94A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ti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162E0AF" w14:textId="7869746B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5282ED" w14:textId="3196864A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D758069" w14:textId="0AF11860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FCC0C77" w14:textId="77786185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0726A5" w14:textId="636477E4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62539E" w14:textId="131B6A21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722EBFC5" w14:textId="6294547D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067FCD93" w14:textId="3AF0B4DF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FE2E2E" w14:textId="1DE7A80C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53E9A3E" w14:textId="7166A0B4" w:rsidR="003C1E58" w:rsidRPr="0055671D" w:rsidRDefault="003C1E58" w:rsidP="003C1E5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</w:tr>
      <w:tr w:rsidR="003C1E58" w:rsidRPr="00F720DA" w14:paraId="661F188A" w14:textId="77777777" w:rsidTr="00C80347">
        <w:trPr>
          <w:trHeight w:val="31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09DD0E7E" w14:textId="62FBE657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’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6378BB" w14:textId="60FAA01B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9739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158.1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9933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1B8928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699A99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81(0.121,0.4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5CBBF8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8.88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7A3F182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4774EEF4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9102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8519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4729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BFFE19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27EBE6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03(0.173,0.62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BD0E2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6.958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6948E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3C1E58" w:rsidRPr="00F720DA" w14:paraId="0B65FCE6" w14:textId="77777777" w:rsidTr="00C80347">
        <w:trPr>
          <w:trHeight w:val="235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0AD85950" w14:textId="16205057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anya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C2D041" w14:textId="0081B3B8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2784.2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869.3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4339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BC1AA3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56D4ED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58(0.197,0.71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336FB9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1.87186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D51EE23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2B299E24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6980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326.3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1499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6A4945B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2DC59A0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10(0.263,0.94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671E9F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.205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0EAF3F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3C1E58" w:rsidRPr="00F720DA" w14:paraId="37E47149" w14:textId="77777777" w:rsidTr="00C80347">
        <w:trPr>
          <w:trHeight w:val="353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40EF0644" w14:textId="2F2E7894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in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767F97" w14:textId="28E6FFC6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305.5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203.4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8476.3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099FDE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46E396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49(0.193,0.6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95C675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5.30485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BEB75F5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531910CB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8864.72</w:t>
            </w:r>
            <w:r w:rsidRPr="00921BC8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8172.6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8120.8</w:t>
            </w:r>
            <w:r w:rsidRPr="00921BC8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3A61EF5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6FE3D00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74(0.247,0.89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76F1FB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3.034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2E00E1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3C1E58" w:rsidRPr="00F720DA" w14:paraId="6A5BC18E" w14:textId="77777777" w:rsidTr="00C80347">
        <w:trPr>
          <w:trHeight w:val="30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490685DD" w14:textId="0B3857C7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oj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1D7695" w14:textId="2CD02ACB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938.6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441.8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9604.4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5B1BDA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485F59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75(0.161,0.58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EBB69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.0471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2E8A26E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21AC3665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4523.6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227.2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1715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6AF91C3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7877D435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41(0.189,0.68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14E473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3.450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CD888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C1E58" w:rsidRPr="00F720DA" w14:paraId="1345EEB1" w14:textId="77777777" w:rsidTr="00C80347">
        <w:trPr>
          <w:trHeight w:val="31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2CA53C2A" w14:textId="1B8123D8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ngchu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23C427" w14:textId="1A4A3A24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179.6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02.91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395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28E8B4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7427BF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14(0.178,0.64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2582A9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.22787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F1250AE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0CAE0166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049.8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26.85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872.9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A7865E6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47E9D2BD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67(0.200,0.72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46809D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.3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C0ECB6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3C1E58" w:rsidRPr="00F720DA" w14:paraId="53EF1A9F" w14:textId="77777777" w:rsidTr="00C80347">
        <w:trPr>
          <w:trHeight w:val="30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148300AD" w14:textId="3699C5DD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vlian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F1B1A1" w14:textId="5A01DCDD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065.3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01.38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759.8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386500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87800C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01(0.043,0.15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483E67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8.8452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D8EBA6D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2792CC9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8379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441.1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9843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5C00417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7269BF84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93(0.125,0.45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E53100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4.428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95A531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3C1E58" w:rsidRPr="00F720DA" w14:paraId="08A4CB6C" w14:textId="77777777" w:rsidTr="00C80347">
        <w:trPr>
          <w:trHeight w:val="30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05B0E258" w14:textId="2CF82B5A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zhon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AD5FB8" w14:textId="00BDA00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8048.5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023.3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757.5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3DDC80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40FF5A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57(0.110,0.4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910C45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5.23815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2906E1C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69DD071B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125.1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991.5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1153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F6675F7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78C878CB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07(0.218,0.78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CEEB73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.591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2B5D3D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3C1E58" w:rsidRPr="00F720DA" w14:paraId="18DEDC4B" w14:textId="77777777" w:rsidTr="00C80347">
        <w:trPr>
          <w:trHeight w:val="30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7A59FFE7" w14:textId="753AFB07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fe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5BC884" w14:textId="6DE80D7A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029.9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720.6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086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282F91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B5AFB0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08(0.089,0.3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19687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.08772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E989D98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1FE2C76F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363.5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170.6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211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A09A06D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E5C4ACB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48(0.236,0.84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AE1560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.308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76F697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3C1E58" w:rsidRPr="00F720DA" w14:paraId="520584E6" w14:textId="77777777" w:rsidTr="00C80347">
        <w:trPr>
          <w:trHeight w:val="30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50CC47DA" w14:textId="61001C41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nche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4A5757" w14:textId="69BB4829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693.5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849.09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375.6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057681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9FFACB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69(0.072,0.26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6525F8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.206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A6E8E69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4E5A1A9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565.6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373.3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0329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1BB5238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A4E2B1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80(0.249,0.9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D8488E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.943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644DB1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3C1E58" w:rsidRPr="00F720DA" w14:paraId="3DB47515" w14:textId="77777777" w:rsidTr="00C80347">
        <w:trPr>
          <w:trHeight w:val="319"/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768E9627" w14:textId="6E344E2C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oya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F9562B" w14:textId="47ED52CE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7009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205.9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8541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BB034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362AE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84</w:t>
            </w:r>
            <w:r w:rsidRPr="006862D6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65,0.598</w:t>
            </w:r>
            <w:r w:rsidRPr="006862D6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FD71FF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.2467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290B13BD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</w:tcBorders>
          </w:tcPr>
          <w:p w14:paraId="2900F3CE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7905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8044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3616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495FDE1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93964A0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531(0.229,0.8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D61755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3.033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49DD1D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3C1E58" w:rsidRPr="00F720DA" w14:paraId="46BA75DD" w14:textId="77777777" w:rsidTr="00C80347">
        <w:trPr>
          <w:trHeight w:val="304"/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1C96B6F" w14:textId="2F2787AC" w:rsidR="0080515A" w:rsidRPr="005C21E3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menxi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864F684" w14:textId="572356E5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1014.7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610.3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5C21E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862.6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451E0C6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428D5F6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09</w:t>
            </w:r>
            <w:r w:rsidRPr="006862D6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33,0.482</w:t>
            </w:r>
            <w:r w:rsidRPr="006862D6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851E9F" w14:textId="76923E9A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0253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.15718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F485D1" w14:textId="77777777" w:rsidR="0080515A" w:rsidRPr="00F720D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BE646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9523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557.4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0B02C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2563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711F06E7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4E58C84C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11(0.177,0.63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08F988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21BC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8.2822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599BCA" w14:textId="77777777" w:rsidR="0080515A" w:rsidRDefault="0080515A" w:rsidP="0080515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</w:tr>
    </w:tbl>
    <w:p w14:paraId="2E187EB5" w14:textId="7CC1C0CA" w:rsidR="00946825" w:rsidRDefault="00946825" w:rsidP="00744D19">
      <w:pPr>
        <w:rPr>
          <w:rFonts w:ascii="宋体" w:eastAsia="宋体" w:hAnsi="宋体"/>
        </w:rPr>
      </w:pPr>
    </w:p>
    <w:p w14:paraId="62B77C8D" w14:textId="34322B7A" w:rsidR="00946825" w:rsidRDefault="00946825" w:rsidP="00744D19">
      <w:pPr>
        <w:rPr>
          <w:rFonts w:ascii="宋体" w:eastAsia="宋体" w:hAnsi="宋体"/>
        </w:rPr>
      </w:pPr>
    </w:p>
    <w:tbl>
      <w:tblPr>
        <w:tblStyle w:val="a7"/>
        <w:tblW w:w="140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850"/>
        <w:gridCol w:w="1418"/>
        <w:gridCol w:w="1276"/>
        <w:gridCol w:w="860"/>
        <w:gridCol w:w="2127"/>
        <w:gridCol w:w="850"/>
        <w:gridCol w:w="1407"/>
        <w:gridCol w:w="1286"/>
        <w:gridCol w:w="873"/>
      </w:tblGrid>
      <w:tr w:rsidR="00625734" w14:paraId="1EC652FC" w14:textId="5F62DEF7" w:rsidTr="00C80347">
        <w:trPr>
          <w:jc w:val="center"/>
        </w:trPr>
        <w:tc>
          <w:tcPr>
            <w:tcW w:w="751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5EB8B" w14:textId="01E332FF" w:rsidR="00625734" w:rsidRPr="00EF2128" w:rsidRDefault="00625734" w:rsidP="00F720DA">
            <w:pPr>
              <w:jc w:val="center"/>
              <w:rPr>
                <w:rFonts w:ascii="宋体" w:eastAsia="宋体" w:hAnsi="宋体"/>
                <w:sz w:val="16"/>
                <w:szCs w:val="18"/>
              </w:rPr>
            </w:pPr>
            <w:r w:rsidRPr="00EF2128">
              <w:rPr>
                <w:rFonts w:ascii="宋体" w:eastAsia="宋体" w:hAnsi="宋体" w:hint="eastAsia"/>
                <w:sz w:val="16"/>
                <w:szCs w:val="18"/>
              </w:rPr>
              <w:t>2</w:t>
            </w:r>
            <w:r w:rsidRPr="00EF2128">
              <w:rPr>
                <w:rFonts w:ascii="宋体" w:eastAsia="宋体" w:hAnsi="宋体"/>
                <w:sz w:val="16"/>
                <w:szCs w:val="18"/>
              </w:rPr>
              <w:t>018</w:t>
            </w:r>
          </w:p>
        </w:tc>
        <w:tc>
          <w:tcPr>
            <w:tcW w:w="65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45AB74" w14:textId="6153C370" w:rsidR="00625734" w:rsidRPr="00EF2128" w:rsidRDefault="00625734" w:rsidP="00F720DA">
            <w:pPr>
              <w:jc w:val="center"/>
              <w:rPr>
                <w:rFonts w:ascii="宋体" w:eastAsia="宋体" w:hAnsi="宋体"/>
                <w:sz w:val="16"/>
                <w:szCs w:val="18"/>
              </w:rPr>
            </w:pPr>
            <w:r w:rsidRPr="00EF2128">
              <w:rPr>
                <w:rFonts w:ascii="宋体" w:eastAsia="宋体" w:hAnsi="宋体" w:hint="eastAsia"/>
                <w:sz w:val="16"/>
                <w:szCs w:val="18"/>
              </w:rPr>
              <w:t>2</w:t>
            </w:r>
            <w:r w:rsidRPr="00EF2128">
              <w:rPr>
                <w:rFonts w:ascii="宋体" w:eastAsia="宋体" w:hAnsi="宋体"/>
                <w:sz w:val="16"/>
                <w:szCs w:val="18"/>
              </w:rPr>
              <w:t>019</w:t>
            </w:r>
          </w:p>
        </w:tc>
      </w:tr>
      <w:tr w:rsidR="00C24896" w14:paraId="0B1E3195" w14:textId="69FE4DE7" w:rsidTr="00C80347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396A472B" w14:textId="05B44D55" w:rsidR="00C24896" w:rsidRDefault="00C24896" w:rsidP="00C24896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ti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D390A3F" w14:textId="669466EA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4AF39E" w14:textId="4DE3DA54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670E158" w14:textId="41237F78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81CADB" w14:textId="255C774E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4FFDE2" w14:textId="78C8EE35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</w:tcPr>
          <w:p w14:paraId="18CBCE80" w14:textId="384917E5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BDC0AA" w14:textId="490DF3D1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395347D" w14:textId="7B9F95A4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1E0B8D7B" w14:textId="193ABF9C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C3F7B01" w14:textId="0145DE9C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</w:tr>
      <w:tr w:rsidR="00C24896" w14:paraId="06BEEE78" w14:textId="76BA18EA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2060C5FF" w14:textId="42D7CB73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’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988933" w14:textId="264CDDB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0165.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4633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51772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D440E4" w14:textId="74F5411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CA6317" w14:textId="74E5B7E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5,0.5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483149" w14:textId="08913EB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/>
                <w:sz w:val="15"/>
                <w:szCs w:val="15"/>
              </w:rPr>
              <w:t>112.4231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2997A5BF" w14:textId="5D55911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39BE5D44" w14:textId="6DE2B9C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5916.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6802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90766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570CBB1D" w14:textId="04AFE5DF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07" w:type="dxa"/>
          </w:tcPr>
          <w:p w14:paraId="1E733755" w14:textId="055B6E83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5,0.52)</w:t>
            </w:r>
          </w:p>
        </w:tc>
        <w:tc>
          <w:tcPr>
            <w:tcW w:w="1286" w:type="dxa"/>
          </w:tcPr>
          <w:p w14:paraId="451E6BA8" w14:textId="693BC37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3.91</w:t>
            </w:r>
          </w:p>
        </w:tc>
        <w:tc>
          <w:tcPr>
            <w:tcW w:w="873" w:type="dxa"/>
          </w:tcPr>
          <w:p w14:paraId="3B14D337" w14:textId="590F965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C24896" w14:paraId="668AAB60" w14:textId="20AF7C55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65CF37E0" w14:textId="2BCE5679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anya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9F74C0" w14:textId="4A27CF3A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287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7153.2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652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4EC490" w14:textId="491B4A1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D7A7D9" w14:textId="742CB28F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7,0.9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4EFA02" w14:textId="0CCC24C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9.59842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7DDA182F" w14:textId="0A50DCEB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32DEADD9" w14:textId="6A3C4C6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0510.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835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1754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3C03187" w14:textId="38BF7D3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07" w:type="dxa"/>
          </w:tcPr>
          <w:p w14:paraId="1F38DDC3" w14:textId="2F07236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2,0.78)</w:t>
            </w:r>
          </w:p>
        </w:tc>
        <w:tc>
          <w:tcPr>
            <w:tcW w:w="1286" w:type="dxa"/>
          </w:tcPr>
          <w:p w14:paraId="63A053E2" w14:textId="3173664B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6.9684</w:t>
            </w:r>
          </w:p>
        </w:tc>
        <w:tc>
          <w:tcPr>
            <w:tcW w:w="873" w:type="dxa"/>
          </w:tcPr>
          <w:p w14:paraId="18BF0156" w14:textId="0B89C01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C24896" w14:paraId="2D866BD6" w14:textId="7ABBEDA5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70DD6EE5" w14:textId="6E03D445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in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F42C0B" w14:textId="26B6307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1691.0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062.5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729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4A8EB8" w14:textId="36F618C4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51F1E5" w14:textId="4154003B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0,0.7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B9E237" w14:textId="33A3097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.63876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122833EC" w14:textId="13630EF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2B5C9357" w14:textId="366E622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2710.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4484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9528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98D49B3" w14:textId="2534589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07" w:type="dxa"/>
          </w:tcPr>
          <w:p w14:paraId="5C510A61" w14:textId="5E3293A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4,0.87)</w:t>
            </w:r>
          </w:p>
        </w:tc>
        <w:tc>
          <w:tcPr>
            <w:tcW w:w="1286" w:type="dxa"/>
          </w:tcPr>
          <w:p w14:paraId="2C08077A" w14:textId="37F8804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.32746</w:t>
            </w:r>
          </w:p>
        </w:tc>
        <w:tc>
          <w:tcPr>
            <w:tcW w:w="873" w:type="dxa"/>
          </w:tcPr>
          <w:p w14:paraId="4B139DCC" w14:textId="0018447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C24896" w14:paraId="62FF1D14" w14:textId="7D5C8178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18E3B59B" w14:textId="46919F63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oj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BAAC02" w14:textId="43BE58A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478.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634.3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2503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65CB79" w14:textId="1A20EAD3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3BDFD0" w14:textId="32FE7F20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6,0.5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05F5F7" w14:textId="6F26252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2.7346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75BA08E7" w14:textId="38FE50D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7CF46FA3" w14:textId="5808E46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2313.9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560.4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8226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86BCBCE" w14:textId="64385580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07" w:type="dxa"/>
          </w:tcPr>
          <w:p w14:paraId="6A7686F5" w14:textId="6DD24EC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6,0.58)</w:t>
            </w:r>
          </w:p>
        </w:tc>
        <w:tc>
          <w:tcPr>
            <w:tcW w:w="1286" w:type="dxa"/>
          </w:tcPr>
          <w:p w14:paraId="60245F23" w14:textId="6FD45E1E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5.1642</w:t>
            </w:r>
          </w:p>
        </w:tc>
        <w:tc>
          <w:tcPr>
            <w:tcW w:w="873" w:type="dxa"/>
          </w:tcPr>
          <w:p w14:paraId="6E629E66" w14:textId="4606BCE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C24896" w14:paraId="15591F09" w14:textId="02F22573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700B67A6" w14:textId="1C2977CB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ngchu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943961" w14:textId="32B7798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140.7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68.86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037.5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69EB45" w14:textId="3009D7FE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739646" w14:textId="4CB04D6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8,0.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58E96C" w14:textId="0203C57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.20501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65FFC6F3" w14:textId="08BB6EB0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208035A4" w14:textId="785B0CD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31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57.75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364.9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196947D" w14:textId="3F3193DE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07" w:type="dxa"/>
          </w:tcPr>
          <w:p w14:paraId="38CB7D4A" w14:textId="766A78C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9,0.69)</w:t>
            </w:r>
          </w:p>
        </w:tc>
        <w:tc>
          <w:tcPr>
            <w:tcW w:w="1286" w:type="dxa"/>
          </w:tcPr>
          <w:p w14:paraId="71925FB7" w14:textId="2187280F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3.59623</w:t>
            </w:r>
          </w:p>
        </w:tc>
        <w:tc>
          <w:tcPr>
            <w:tcW w:w="873" w:type="dxa"/>
          </w:tcPr>
          <w:p w14:paraId="176ED589" w14:textId="56C9358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C24896" w14:paraId="765385D3" w14:textId="15EC1A48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17086A33" w14:textId="66F8FDE1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vlian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DED668" w14:textId="31E17E4F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761.4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344.0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675.4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D4303E" w14:textId="7B45804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4B99E9" w14:textId="35BBDFBA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3,0.4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5C3BE3" w14:textId="48BD86EF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.90056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52724ECE" w14:textId="5A41E07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06460F6E" w14:textId="585E39F0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636.1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786.3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1797.8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8CA933A" w14:textId="358D390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07" w:type="dxa"/>
          </w:tcPr>
          <w:p w14:paraId="1E7EEE9D" w14:textId="64B9537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5,0.54)</w:t>
            </w:r>
          </w:p>
        </w:tc>
        <w:tc>
          <w:tcPr>
            <w:tcW w:w="1286" w:type="dxa"/>
          </w:tcPr>
          <w:p w14:paraId="0694CF03" w14:textId="4E20777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.31863</w:t>
            </w:r>
          </w:p>
        </w:tc>
        <w:tc>
          <w:tcPr>
            <w:tcW w:w="873" w:type="dxa"/>
          </w:tcPr>
          <w:p w14:paraId="15D64EA1" w14:textId="66B1298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C24896" w14:paraId="2217DE87" w14:textId="5EEFBBEE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7D41F15A" w14:textId="57EBE29F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zhon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D4F3B8" w14:textId="59F1891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812.4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6551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6231.4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96B495" w14:textId="42C1329B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9A90B1" w14:textId="5DE6BE01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8,0.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ADCAF7" w14:textId="4A3B563E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.25964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13503887" w14:textId="19920F5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079561DF" w14:textId="78FDC1E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326.9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249.9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5199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8D85ECA" w14:textId="7CEBDED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07" w:type="dxa"/>
          </w:tcPr>
          <w:p w14:paraId="6FB91664" w14:textId="75041B6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2,0.79)</w:t>
            </w:r>
          </w:p>
        </w:tc>
        <w:tc>
          <w:tcPr>
            <w:tcW w:w="1286" w:type="dxa"/>
          </w:tcPr>
          <w:p w14:paraId="2A9CDE36" w14:textId="5467ED5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.25012</w:t>
            </w:r>
          </w:p>
        </w:tc>
        <w:tc>
          <w:tcPr>
            <w:tcW w:w="873" w:type="dxa"/>
          </w:tcPr>
          <w:p w14:paraId="5F057609" w14:textId="78260C4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C24896" w14:paraId="1002347F" w14:textId="3E39C462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08C0B185" w14:textId="35C8A9E5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fe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66F1F0" w14:textId="12040E43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3240.5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545.7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3664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5C6DFC" w14:textId="7907989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F448AC" w14:textId="2691720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2,0.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94A629" w14:textId="54AA449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.54754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0EB724CD" w14:textId="2A355FC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230B7EE7" w14:textId="19BCCAF1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302.5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400.7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1940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B1020C3" w14:textId="1513D98A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07" w:type="dxa"/>
          </w:tcPr>
          <w:p w14:paraId="04C59F34" w14:textId="3EBE560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2,0.77)</w:t>
            </w:r>
          </w:p>
        </w:tc>
        <w:tc>
          <w:tcPr>
            <w:tcW w:w="1286" w:type="dxa"/>
          </w:tcPr>
          <w:p w14:paraId="2C793082" w14:textId="674DCE3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.97867</w:t>
            </w:r>
          </w:p>
        </w:tc>
        <w:tc>
          <w:tcPr>
            <w:tcW w:w="873" w:type="dxa"/>
          </w:tcPr>
          <w:p w14:paraId="4046C1EB" w14:textId="05D8113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C24896" w14:paraId="6B93CD5E" w14:textId="46A8F38D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3FA492F3" w14:textId="6E74BC26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nche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A65191" w14:textId="4BBF18E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328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501.6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4006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93E09F" w14:textId="7BDD6F6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1D0F66" w14:textId="7CD4CF8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1,0.7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E49B83" w14:textId="594C6709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.42938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3C2EDA50" w14:textId="203A1A64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6C7A144A" w14:textId="585EE68A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771.9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716.4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0655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26943EF" w14:textId="603500D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07" w:type="dxa"/>
          </w:tcPr>
          <w:p w14:paraId="3B5FF4C7" w14:textId="6A51107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2,0.78)</w:t>
            </w:r>
          </w:p>
        </w:tc>
        <w:tc>
          <w:tcPr>
            <w:tcW w:w="1286" w:type="dxa"/>
          </w:tcPr>
          <w:p w14:paraId="6B3E3EAC" w14:textId="4B1841E4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.63557</w:t>
            </w:r>
          </w:p>
        </w:tc>
        <w:tc>
          <w:tcPr>
            <w:tcW w:w="873" w:type="dxa"/>
          </w:tcPr>
          <w:p w14:paraId="4DF73828" w14:textId="69F1392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</w:tr>
      <w:tr w:rsidR="00C24896" w14:paraId="61A79C4F" w14:textId="05976767" w:rsidTr="00C80347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203A877C" w14:textId="62E86DC8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oya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6C6F1A" w14:textId="7D2ADE1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810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9464.6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366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EEDDC2" w14:textId="7FCF2715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BE46DA" w14:textId="15EB5854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9,0.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0E34C" w14:textId="49A6FB7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4.964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</w:tcPr>
          <w:p w14:paraId="5B0CCD19" w14:textId="36AC47F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152526E7" w14:textId="7096C41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8674.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4853.7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903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D523832" w14:textId="6B12512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07" w:type="dxa"/>
          </w:tcPr>
          <w:p w14:paraId="6642AC8E" w14:textId="2357DF72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9,0.68)</w:t>
            </w:r>
          </w:p>
        </w:tc>
        <w:tc>
          <w:tcPr>
            <w:tcW w:w="1286" w:type="dxa"/>
          </w:tcPr>
          <w:p w14:paraId="26E2ADFC" w14:textId="641CE52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4.2669</w:t>
            </w:r>
          </w:p>
        </w:tc>
        <w:tc>
          <w:tcPr>
            <w:tcW w:w="873" w:type="dxa"/>
          </w:tcPr>
          <w:p w14:paraId="613973B0" w14:textId="3E9AE17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C24896" w14:paraId="0669891D" w14:textId="231F75BB" w:rsidTr="00C80347">
        <w:trPr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624611B" w14:textId="6E039CEE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menxi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CAE43EA" w14:textId="43F4F05E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923.9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289.5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0898.4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7052A1" w14:textId="08BF3FCD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41ED69D" w14:textId="43C9ED2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7,0.6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1BFCB4" w14:textId="20EEAE24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5.91298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BA8406" w14:textId="5B37DA38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18678CC2" w14:textId="441DBD53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639.8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59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168.4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578FB941" w14:textId="3636D5DC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07" w:type="dxa"/>
          </w:tcPr>
          <w:p w14:paraId="3FC2D718" w14:textId="1E92C846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3,0.45)</w:t>
            </w:r>
          </w:p>
        </w:tc>
        <w:tc>
          <w:tcPr>
            <w:tcW w:w="1286" w:type="dxa"/>
          </w:tcPr>
          <w:p w14:paraId="30C27D73" w14:textId="1B4F0310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5.97391</w:t>
            </w:r>
          </w:p>
        </w:tc>
        <w:tc>
          <w:tcPr>
            <w:tcW w:w="873" w:type="dxa"/>
          </w:tcPr>
          <w:p w14:paraId="3053746D" w14:textId="3E06F500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</w:tr>
    </w:tbl>
    <w:p w14:paraId="26BFF09D" w14:textId="573F83C6" w:rsidR="00A07321" w:rsidRDefault="00A07321" w:rsidP="00F720DA">
      <w:pPr>
        <w:jc w:val="center"/>
        <w:rPr>
          <w:rFonts w:ascii="宋体" w:eastAsia="宋体" w:hAnsi="宋体"/>
        </w:rPr>
      </w:pPr>
    </w:p>
    <w:p w14:paraId="57E647B6" w14:textId="3859F2C0" w:rsidR="00744D19" w:rsidRDefault="00744D19" w:rsidP="00C24896">
      <w:pPr>
        <w:rPr>
          <w:rFonts w:ascii="宋体" w:eastAsia="宋体" w:hAnsi="宋体" w:hint="eastAsia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845"/>
        <w:gridCol w:w="1843"/>
        <w:gridCol w:w="2693"/>
        <w:gridCol w:w="850"/>
      </w:tblGrid>
      <w:tr w:rsidR="00625734" w14:paraId="2B57D8BF" w14:textId="77777777" w:rsidTr="00C80347">
        <w:trPr>
          <w:jc w:val="center"/>
        </w:trPr>
        <w:tc>
          <w:tcPr>
            <w:tcW w:w="96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211CB9" w14:textId="6DBB21FF" w:rsidR="00625734" w:rsidRDefault="00625734" w:rsidP="005F286C">
            <w:pPr>
              <w:jc w:val="center"/>
              <w:rPr>
                <w:rFonts w:ascii="宋体" w:eastAsia="宋体" w:hAnsi="宋体"/>
              </w:rPr>
            </w:pPr>
            <w:r w:rsidRPr="00EF2128">
              <w:rPr>
                <w:rFonts w:ascii="宋体" w:eastAsia="宋体" w:hAnsi="宋体" w:hint="eastAsia"/>
                <w:sz w:val="16"/>
                <w:szCs w:val="18"/>
              </w:rPr>
              <w:lastRenderedPageBreak/>
              <w:t>2</w:t>
            </w:r>
            <w:r w:rsidRPr="00EF2128">
              <w:rPr>
                <w:rFonts w:ascii="宋体" w:eastAsia="宋体" w:hAnsi="宋体"/>
                <w:sz w:val="16"/>
                <w:szCs w:val="18"/>
              </w:rPr>
              <w:t>020</w:t>
            </w:r>
          </w:p>
        </w:tc>
      </w:tr>
      <w:tr w:rsidR="00C24896" w14:paraId="4BA74973" w14:textId="77777777" w:rsidTr="00C8034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422F4AC" w14:textId="3911D658" w:rsidR="00C24896" w:rsidRDefault="00C24896" w:rsidP="00C24896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t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9ACC" w14:textId="2D1136ED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26451" w14:textId="09094DD9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F59F6" w14:textId="1B6C64D2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 a percentage of GD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AE05F" w14:textId="33E50419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r capita health economic losse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yua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61CE8A94" w14:textId="34DF132B" w:rsidR="00C24896" w:rsidRDefault="00C24896" w:rsidP="00C24896">
            <w:pPr>
              <w:jc w:val="left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king</w:t>
            </w:r>
          </w:p>
        </w:tc>
      </w:tr>
      <w:tr w:rsidR="0080515A" w14:paraId="3F2750EE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BB99A04" w14:textId="7540DE81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’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EA2E3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679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560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3631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4FABAD4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DE5D96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7,0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B92606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7.8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BF4888D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80515A" w14:paraId="543A9C93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2588DC8" w14:textId="595FFFFD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anya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C9279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133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4546.0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6914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08C081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050C6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0,0.7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C788BB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8.8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AD54EB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80515A" w14:paraId="42CB95C1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7958D2A" w14:textId="54A42919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ina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E8E87F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3472.6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677.7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9328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42C0841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45A7B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0,0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3EF15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0.99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0BE623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80515A" w14:paraId="0A7B4A12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73CE48F" w14:textId="2799D9C2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oj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AC93D9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995.5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221.4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1045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DB0CC91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A49D43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5,0.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31CADD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6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1404A9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80515A" w14:paraId="549ABB82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6D550A2" w14:textId="43A75144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ngchua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768F6A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474.5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98.4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979.8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568B544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ED0CA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8,0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9C9C1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3.2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11DF05B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80515A" w14:paraId="56EFAE6D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F184C02" w14:textId="7172C950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vlia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023E7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757.4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294.8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673.2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12234D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0FF82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4,0.5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66DFF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1.70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3A9DF7D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</w:tr>
      <w:tr w:rsidR="0080515A" w14:paraId="364D37F8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4037AB7" w14:textId="6FD66CB0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zho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DBC263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728.3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368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3190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8BD0C96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887F2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0,0.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A42443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10FCD8B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80515A" w14:paraId="3C7CE055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B690334" w14:textId="00721185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infe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3780FB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833.4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194.7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946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D5BCAE5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35F07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1,0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E14CFB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.66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D53374A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80515A" w14:paraId="6DF5FC96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DB6FD8A" w14:textId="0A19D52D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nche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A14881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205.3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945.1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9532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D673CE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99358C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1,0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A839D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.31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CBEC77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80515A" w14:paraId="545B6B32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0E7EBB9" w14:textId="416A54CB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oya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7ADFD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0836.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8319.8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0873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0EB1D5E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27131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7,0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4D6109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5.4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D905009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80515A" w14:paraId="574BA924" w14:textId="77777777" w:rsidTr="00C80347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22C4CBB" w14:textId="6C505B71" w:rsidR="0080515A" w:rsidRDefault="0080515A" w:rsidP="0080515A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nmenx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6B10D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6E4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635.3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A19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495.5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1B7B6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238.4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32D44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78F8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4,0.4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9B841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3EB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1.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16E80B0" w14:textId="77777777" w:rsidR="0080515A" w:rsidRPr="00983EB0" w:rsidRDefault="0080515A" w:rsidP="0080515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</w:tr>
    </w:tbl>
    <w:p w14:paraId="6DC27D39" w14:textId="77777777" w:rsidR="00744D19" w:rsidRPr="00F720DA" w:rsidRDefault="00744D19" w:rsidP="00F720DA">
      <w:pPr>
        <w:jc w:val="center"/>
        <w:rPr>
          <w:rFonts w:ascii="宋体" w:eastAsia="宋体" w:hAnsi="宋体"/>
        </w:rPr>
      </w:pPr>
    </w:p>
    <w:sectPr w:rsidR="00744D19" w:rsidRPr="00F720DA" w:rsidSect="00F720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34E9F" w14:textId="77777777" w:rsidR="00F720DA" w:rsidRDefault="00F720DA" w:rsidP="00F720DA">
      <w:r>
        <w:separator/>
      </w:r>
    </w:p>
  </w:endnote>
  <w:endnote w:type="continuationSeparator" w:id="0">
    <w:p w14:paraId="7C3E9162" w14:textId="77777777" w:rsidR="00F720DA" w:rsidRDefault="00F720DA" w:rsidP="00F72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794B9" w14:textId="77777777" w:rsidR="00F720DA" w:rsidRDefault="00F720DA" w:rsidP="00F720DA">
      <w:r>
        <w:separator/>
      </w:r>
    </w:p>
  </w:footnote>
  <w:footnote w:type="continuationSeparator" w:id="0">
    <w:p w14:paraId="4043EE69" w14:textId="77777777" w:rsidR="00F720DA" w:rsidRDefault="00F720DA" w:rsidP="00F72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17"/>
    <w:rsid w:val="000A32E7"/>
    <w:rsid w:val="000B02CA"/>
    <w:rsid w:val="00124B97"/>
    <w:rsid w:val="001B7B6B"/>
    <w:rsid w:val="00242D86"/>
    <w:rsid w:val="002E6365"/>
    <w:rsid w:val="002E74CB"/>
    <w:rsid w:val="003C1E58"/>
    <w:rsid w:val="004A28A3"/>
    <w:rsid w:val="0052051D"/>
    <w:rsid w:val="0055671D"/>
    <w:rsid w:val="00562DEB"/>
    <w:rsid w:val="005828D9"/>
    <w:rsid w:val="005C21E3"/>
    <w:rsid w:val="005E4717"/>
    <w:rsid w:val="00610454"/>
    <w:rsid w:val="00625734"/>
    <w:rsid w:val="006276FD"/>
    <w:rsid w:val="00645824"/>
    <w:rsid w:val="00665A51"/>
    <w:rsid w:val="006862D6"/>
    <w:rsid w:val="006A3CDE"/>
    <w:rsid w:val="00744D19"/>
    <w:rsid w:val="0080105C"/>
    <w:rsid w:val="00802538"/>
    <w:rsid w:val="0080515A"/>
    <w:rsid w:val="008F2CF7"/>
    <w:rsid w:val="00921BC8"/>
    <w:rsid w:val="00946825"/>
    <w:rsid w:val="00983EB0"/>
    <w:rsid w:val="009879F3"/>
    <w:rsid w:val="009A1005"/>
    <w:rsid w:val="009A469D"/>
    <w:rsid w:val="00A07321"/>
    <w:rsid w:val="00A90A24"/>
    <w:rsid w:val="00A97C6C"/>
    <w:rsid w:val="00AA19FB"/>
    <w:rsid w:val="00B15BB2"/>
    <w:rsid w:val="00B377B2"/>
    <w:rsid w:val="00B712E1"/>
    <w:rsid w:val="00B827BA"/>
    <w:rsid w:val="00C24896"/>
    <w:rsid w:val="00C80347"/>
    <w:rsid w:val="00C92AF4"/>
    <w:rsid w:val="00E56E40"/>
    <w:rsid w:val="00EF2128"/>
    <w:rsid w:val="00F720DA"/>
    <w:rsid w:val="00F75373"/>
    <w:rsid w:val="00FA64EF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E8586"/>
  <w15:chartTrackingRefBased/>
  <w15:docId w15:val="{90171A20-1C04-44B3-BE5C-3A84726F2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0DA"/>
    <w:rPr>
      <w:sz w:val="18"/>
      <w:szCs w:val="18"/>
    </w:rPr>
  </w:style>
  <w:style w:type="table" w:styleId="a7">
    <w:name w:val="Table Grid"/>
    <w:basedOn w:val="a1"/>
    <w:uiPriority w:val="39"/>
    <w:rsid w:val="00F72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3</Pages>
  <Words>874</Words>
  <Characters>4984</Characters>
  <Application>Microsoft Office Word</Application>
  <DocSecurity>0</DocSecurity>
  <Lines>41</Lines>
  <Paragraphs>11</Paragraphs>
  <ScaleCrop>false</ScaleCrop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ong weiren</cp:lastModifiedBy>
  <cp:revision>31</cp:revision>
  <dcterms:created xsi:type="dcterms:W3CDTF">2022-07-26T08:34:00Z</dcterms:created>
  <dcterms:modified xsi:type="dcterms:W3CDTF">2023-03-11T03:17:00Z</dcterms:modified>
</cp:coreProperties>
</file>